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9C2" w:rsidRPr="007B39C2" w:rsidRDefault="007B39C2" w:rsidP="007B39C2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r w:rsidRPr="007B39C2">
        <w:rPr>
          <w:rFonts w:ascii="Times New Roman" w:eastAsia="Times New Roman" w:hAnsi="Times New Roman" w:cs="Times New Roman"/>
          <w:b/>
          <w:sz w:val="28"/>
          <w:szCs w:val="28"/>
          <w:lang w:val="en-GB" w:eastAsia="ru-RU"/>
        </w:rPr>
        <w:t xml:space="preserve">S2 Table </w:t>
      </w:r>
      <w:proofErr w:type="gramStart"/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he</w:t>
      </w:r>
      <w:proofErr w:type="gramEnd"/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Relationship between Semen Quality And Sperm Morphology </w:t>
      </w:r>
    </w:p>
    <w:tbl>
      <w:tblPr>
        <w:tblW w:w="10209" w:type="dxa"/>
        <w:jc w:val="center"/>
        <w:tblInd w:w="93" w:type="dxa"/>
        <w:tblLook w:val="04A0" w:firstRow="1" w:lastRow="0" w:firstColumn="1" w:lastColumn="0" w:noHBand="0" w:noVBand="1"/>
      </w:tblPr>
      <w:tblGrid>
        <w:gridCol w:w="2920"/>
        <w:gridCol w:w="1473"/>
        <w:gridCol w:w="1860"/>
        <w:gridCol w:w="1250"/>
        <w:gridCol w:w="1740"/>
        <w:gridCol w:w="966"/>
      </w:tblGrid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perm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quality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n=34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ecreased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(n=18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SD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SD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 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rma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erm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5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5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-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ZI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4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7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-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FI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5(5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(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7(9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(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-3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mor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head,.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(1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(1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309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yri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5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8(1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8153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(1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544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8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1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1968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ar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7563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6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40066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3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8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9677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, 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6(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5(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1192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cros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defects, 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4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6(1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9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3(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RC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8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9(5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symmetrical neck insertion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1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62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5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3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19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55(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3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00016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hick_mipiece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23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2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12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hin_midpiece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1(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5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11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uble_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9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1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14916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iled_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(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5(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6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hort-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7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9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F0375F" w:rsidRPr="00F0375F" w:rsidTr="00F0375F">
        <w:trPr>
          <w:trHeight w:val="255"/>
          <w:jc w:val="center"/>
        </w:trPr>
        <w:tc>
          <w:tcPr>
            <w:tcW w:w="1020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75F" w:rsidRPr="00F0375F" w:rsidRDefault="00F0375F" w:rsidP="00F0375F">
            <w:pPr>
              <w:pStyle w:val="1"/>
            </w:pPr>
            <w:r w:rsidRPr="00F0375F">
              <w:t>Abnormalities in different parts of spermatozoon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3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5(10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-5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idpiece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3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1(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5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7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8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145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2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(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9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3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4(8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6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8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ead&amp;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93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46(6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1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23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00009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idpiece&amp;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7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2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66345</w:t>
            </w:r>
          </w:p>
        </w:tc>
      </w:tr>
      <w:tr w:rsidR="007B39C2" w:rsidRPr="007B39C2" w:rsidTr="00F0375F">
        <w:trPr>
          <w:trHeight w:val="255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Head&amp;Midpiece&amp;Tail</w:t>
            </w:r>
            <w:proofErr w:type="spellEnd"/>
            <w:r w:rsidRPr="007B3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_%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2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45(1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6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95(3</w:t>
            </w:r>
            <w:r w:rsidR="00F03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9C2" w:rsidRPr="007B39C2" w:rsidRDefault="007B39C2" w:rsidP="007B3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1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0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 w:rsidR="00F03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7B39C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39C2" w:rsidRPr="007B39C2" w:rsidRDefault="007B39C2" w:rsidP="007B39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</w:t>
            </w:r>
            <w:r w:rsidR="00F037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.</w:t>
            </w:r>
            <w:r w:rsidRPr="007B3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000009</w:t>
            </w:r>
          </w:p>
        </w:tc>
      </w:tr>
    </w:tbl>
    <w:p w:rsidR="007B39C2" w:rsidRPr="007B39C2" w:rsidRDefault="007B39C2" w:rsidP="007B39C2">
      <w:pPr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</w:pPr>
    </w:p>
    <w:p w:rsidR="007B39C2" w:rsidRPr="007B39C2" w:rsidRDefault="007B39C2" w:rsidP="007B39C2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7B39C2"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  <w:t xml:space="preserve">Note. </w:t>
      </w:r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Results based on raw data. Analysis of variance used to compare all parameters. Significant (p&lt;0.05) di</w:t>
      </w:r>
      <w:bookmarkStart w:id="0" w:name="_GoBack"/>
      <w:bookmarkEnd w:id="0"/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fferences between groups are highlighted by bold text.</w:t>
      </w:r>
    </w:p>
    <w:p w:rsidR="007B39C2" w:rsidRPr="007B39C2" w:rsidRDefault="007B39C2" w:rsidP="007B39C2">
      <w:pPr>
        <w:rPr>
          <w:rFonts w:ascii="Times New Roman" w:eastAsia="Times New Roman" w:hAnsi="Times New Roman" w:cs="Times New Roman"/>
          <w:b/>
          <w:sz w:val="28"/>
          <w:szCs w:val="28"/>
          <w:lang w:val="en-GB" w:eastAsia="ru-RU"/>
        </w:rPr>
      </w:pPr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SD - standard deviation; (5–95) - 5th–95th percentile; DFI – DNA fragmentation index; TZI – </w:t>
      </w:r>
      <w:proofErr w:type="spellStart"/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7B39C2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</w:p>
    <w:p w:rsidR="0053090D" w:rsidRPr="007B39C2" w:rsidRDefault="0053090D">
      <w:pPr>
        <w:rPr>
          <w:lang w:val="en-GB"/>
        </w:rPr>
      </w:pPr>
    </w:p>
    <w:sectPr w:rsidR="0053090D" w:rsidRPr="007B39C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642"/>
    <w:rsid w:val="0053090D"/>
    <w:rsid w:val="00725642"/>
    <w:rsid w:val="007B39C2"/>
    <w:rsid w:val="007F210F"/>
    <w:rsid w:val="00F0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375F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0375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0375F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0375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2</cp:revision>
  <dcterms:created xsi:type="dcterms:W3CDTF">2021-09-15T07:28:00Z</dcterms:created>
  <dcterms:modified xsi:type="dcterms:W3CDTF">2021-09-15T08:01:00Z</dcterms:modified>
</cp:coreProperties>
</file>